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3 Table.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UC on iridocyclitis.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470"/>
        <w:gridCol w:w="1460"/>
        <w:gridCol w:w="1370"/>
        <w:gridCol w:w="1140"/>
        <w:gridCol w:w="1430"/>
        <w:gridCol w:w="1350"/>
        <w:gridCol w:w="1250"/>
        <w:gridCol w:w="1510"/>
        <w:gridCol w:w="1559"/>
      </w:tblGrid>
      <w:tr>
        <w:trPr>
          <w:trHeight w:val="280" w:hRule="atLeast"/>
        </w:trPr>
        <w:tc>
          <w:tcPr>
            <w:tcW w:w="153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5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85424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599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6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4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2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646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3898631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475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3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9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417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.400302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21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28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82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2775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.528127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6165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31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2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23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83758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.694225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777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128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9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534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2319733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1009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350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1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2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125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091616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058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9852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5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7901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2599619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8305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232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5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1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28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5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5527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4118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023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3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369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4330204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7634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436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3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41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3345855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218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61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1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5379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.8650503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3234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4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3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7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5906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3.6625743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3181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17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37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600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.383619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203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27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7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68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826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469108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64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3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962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449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.4755044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10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1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3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9135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.497803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368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81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45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979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780166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844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E-1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39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42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3738367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8025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538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3E-1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31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426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6040235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0127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089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4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16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7.4586276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99076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573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8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14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89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1573537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89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86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7512967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288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85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E-26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58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914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0553255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3688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13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5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742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688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.6632269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49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27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4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47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6724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.6499996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65967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94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3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E-17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94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649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5841801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22318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00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1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76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4618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755753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493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27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E-1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62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2901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5789495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6615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37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E-1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8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05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629534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5695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415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70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57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.052383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764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02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1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742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4587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5788236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2814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967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14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5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313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1426417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382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922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7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03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1929454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4788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847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346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178779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85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28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472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.9416636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1283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34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16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57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3264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.961571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3905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992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10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866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154819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7664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74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16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09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6209615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80832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20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1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03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3469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920744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7332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6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E-27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3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370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5269344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89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E-1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6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614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.657416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086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4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685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830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.441447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9346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111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2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42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51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312136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2683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38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76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83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86188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7.86718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6619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92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457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5015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.367779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105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485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0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E-2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52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0453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.77664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2022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93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E-22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222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847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778380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40004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2365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179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950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029002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4756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570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6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4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139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7.75847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09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2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5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925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.110982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9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10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17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16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213997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4798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62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9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13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51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43971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96327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80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1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914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625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563819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1823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66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9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13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906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177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8506062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61113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269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7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15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54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2656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.018886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36291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5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8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E-38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458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318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.1615708</w:t>
            </w:r>
          </w:p>
        </w:tc>
      </w:tr>
      <w:tr>
        <w:trPr>
          <w:trHeight w:val="280" w:hRule="atLeast"/>
        </w:trPr>
        <w:tc>
          <w:tcPr>
            <w:tcW w:w="153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91119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546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6</w:t>
            </w:r>
          </w:p>
        </w:tc>
        <w:tc>
          <w:tcPr>
            <w:tcW w:w="14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11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101</w:t>
            </w:r>
          </w:p>
        </w:tc>
        <w:tc>
          <w:tcPr>
            <w:tcW w:w="15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6558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6496718</w:t>
            </w:r>
          </w:p>
        </w:tc>
      </w:tr>
      <w:tr>
        <w:trPr>
          <w:trHeight w:val="280" w:hRule="atLeast"/>
        </w:trPr>
        <w:tc>
          <w:tcPr>
            <w:tcW w:w="15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41524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7156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9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745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E-14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881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370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23644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33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